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1053F" w14:textId="7525CA42" w:rsidR="00BC1E27" w:rsidRPr="00862456" w:rsidRDefault="00487167" w:rsidP="00BC1E2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2: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 </w:t>
      </w:r>
      <w:r w:rsidR="00BC1E27">
        <w:rPr>
          <w:rFonts w:ascii="Arial" w:hAnsi="Arial" w:cs="Arial"/>
          <w:b/>
          <w:sz w:val="22"/>
          <w:szCs w:val="22"/>
        </w:rPr>
        <w:t>N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on-adopter characteristics and </w:t>
      </w:r>
      <w:r>
        <w:rPr>
          <w:rFonts w:ascii="Arial" w:hAnsi="Arial" w:cs="Arial"/>
          <w:b/>
          <w:sz w:val="22"/>
          <w:szCs w:val="22"/>
        </w:rPr>
        <w:t xml:space="preserve">privacy concerns or difficulty logging on 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 </w:t>
      </w:r>
    </w:p>
    <w:p w14:paraId="21431369" w14:textId="77777777" w:rsidR="00BC1E27" w:rsidRDefault="00BC1E27" w:rsidP="00BC1E27">
      <w:pPr>
        <w:rPr>
          <w:rFonts w:ascii="Arial" w:hAnsi="Arial" w:cs="Arial"/>
          <w:sz w:val="22"/>
          <w:szCs w:val="22"/>
        </w:rPr>
      </w:pPr>
    </w:p>
    <w:tbl>
      <w:tblPr>
        <w:tblW w:w="1066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300"/>
        <w:gridCol w:w="1300"/>
        <w:gridCol w:w="1300"/>
        <w:gridCol w:w="1300"/>
      </w:tblGrid>
      <w:tr w:rsidR="00A016D8" w:rsidRPr="00A016D8" w14:paraId="4DF6960B" w14:textId="77777777" w:rsidTr="00A016D8">
        <w:trPr>
          <w:trHeight w:val="7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99F8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8C57" w14:textId="20DB1416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6: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F039" w14:textId="0F9E59C8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7: </w:t>
            </w:r>
          </w:p>
        </w:tc>
      </w:tr>
      <w:tr w:rsidR="00A016D8" w:rsidRPr="00A016D8" w14:paraId="7878BC5F" w14:textId="77777777" w:rsidTr="00A016D8">
        <w:trPr>
          <w:trHeight w:val="78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0DF3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D09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cy concerns 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C66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iculty logging on </w:t>
            </w:r>
          </w:p>
        </w:tc>
      </w:tr>
      <w:tr w:rsidR="00A016D8" w:rsidRPr="00A016D8" w14:paraId="5FEF185B" w14:textId="77777777" w:rsidTr="00A016D8">
        <w:trPr>
          <w:trHeight w:val="78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84BE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44D27" w14:textId="52EA1C0D" w:rsidR="00A016D8" w:rsidRPr="00A016D8" w:rsidRDefault="00657910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,828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0D317" w14:textId="541026A6" w:rsidR="00A016D8" w:rsidRPr="00A016D8" w:rsidRDefault="00657910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,828</w:t>
            </w:r>
          </w:p>
        </w:tc>
      </w:tr>
      <w:tr w:rsidR="00A016D8" w:rsidRPr="00A016D8" w14:paraId="1D261F6A" w14:textId="77777777" w:rsidTr="00A016D8">
        <w:trPr>
          <w:trHeight w:val="78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56B0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892E7" w14:textId="68E76E18" w:rsidR="00A016D8" w:rsidRPr="00A016D8" w:rsidRDefault="00657910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</w:t>
            </w:r>
            <w:r w:rsidR="003E5D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36, 800,000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8703A" w14:textId="3015038A" w:rsidR="00A016D8" w:rsidRPr="00A016D8" w:rsidRDefault="00657910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</w:t>
            </w:r>
            <w:r w:rsidR="003E5D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36, 800,000</w:t>
            </w:r>
          </w:p>
        </w:tc>
      </w:tr>
      <w:tr w:rsidR="00A016D8" w:rsidRPr="00A016D8" w14:paraId="37E4630C" w14:textId="77777777" w:rsidTr="00A016D8">
        <w:trPr>
          <w:trHeight w:val="17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FDDC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C04F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6FB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9657F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7B00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9A06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AE29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A016D8" w:rsidRPr="00A016D8" w14:paraId="7E254653" w14:textId="77777777" w:rsidTr="00A016D8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9E2C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DD84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017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386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D9D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2AC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34A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2C4329D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DAA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413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CC8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0519" w14:textId="41F216E4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453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D3C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44BF" w14:textId="04E0867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A016D8" w:rsidRPr="00A016D8" w14:paraId="6948C0FF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8190" w14:textId="75234E5C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</w:t>
            </w: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445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549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B57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5A8E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DCBF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639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6514328A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E8C1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0017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533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1FA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2BD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3BB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961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10B6B3CF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B7A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E54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8E1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-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0CE0" w14:textId="485B0A72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BA0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716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C574" w14:textId="3492187B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A016D8" w:rsidRPr="00A016D8" w14:paraId="5C4ADA35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B64F" w14:textId="4DA7C998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hite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</w:t>
            </w: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D1B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105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FF8A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23CD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3C8D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D7CD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09A35063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137F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CCB8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AA07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99B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22A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093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ADC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3A1D10E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961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FB8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D68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69AE" w14:textId="60B6F0B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2F5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3BF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CD13" w14:textId="63C1FD73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A016D8" w:rsidRPr="00A016D8" w14:paraId="3C703B4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D7FF" w14:textId="1F69E37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Hispanic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1163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D5DB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48B7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6B6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7F68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938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11BBE529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8E54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FD70" w14:textId="6C12FA79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921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8056" w14:textId="653D2C4A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2B66" w14:textId="775AC7CA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BED2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652A" w14:textId="24250BA8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</w:tr>
      <w:tr w:rsidR="00A016D8" w:rsidRPr="00A016D8" w14:paraId="393F7553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4C2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3F87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EAF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010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E22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C02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E8B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74035297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C2C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122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F45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2C41" w14:textId="76D8F93B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AF7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AA8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-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89EF" w14:textId="3C3CEE91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A016D8" w:rsidRPr="00A016D8" w14:paraId="492453D4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509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S dipl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3DEC" w14:textId="29DF81C2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081D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6AF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-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473F" w14:textId="7CDE514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25D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567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-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DC68" w14:textId="089915E8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A016D8" w:rsidRPr="00A016D8" w14:paraId="2D4D1B3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C1E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lleg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DB1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A89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-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9621" w14:textId="77E112F1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5CF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1AD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-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4230" w14:textId="73EA27F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A016D8" w:rsidRPr="00A016D8" w14:paraId="2BD34720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8094" w14:textId="3B61CFC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stgraduate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34E9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996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BC4C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9079E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25D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79DF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1B65C478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53EA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282C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1CF7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08A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7944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E3D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B90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4E7D6793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E64B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$2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95A6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E94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33AB" w14:textId="10A09506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1B4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A1A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1BA5" w14:textId="790C21E4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A016D8" w:rsidRPr="00A016D8" w14:paraId="404C6778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5C0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20,000 to $34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3CE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767B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-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4398" w14:textId="7B81C93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024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178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-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A4C9" w14:textId="617D2F12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</w:tr>
      <w:tr w:rsidR="00A016D8" w:rsidRPr="00A016D8" w14:paraId="14710DAC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62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35,000 to $49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2A2B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86B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-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052E" w14:textId="3D10379D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825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FCA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8ED4" w14:textId="1A83C08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A016D8" w:rsidRPr="00A016D8" w14:paraId="6D2F51E3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2AD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50,000 to $74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70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81D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9481" w14:textId="32326192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07B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90D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D197" w14:textId="4B7CA4B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A016D8" w:rsidRPr="00A016D8" w14:paraId="7CB6B45A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6EF8" w14:textId="67090F9A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75,000+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038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06F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2E8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EF3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330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84F4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7A7FD992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E52C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81DA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833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2BC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2851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AB41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B1F4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484078C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A0A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5F8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28E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6A4D" w14:textId="163A7F71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0F3F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C6B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4AB9" w14:textId="07C920B6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A016D8" w:rsidRPr="00A016D8" w14:paraId="710DA5C4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D890" w14:textId="34FF4B4B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EFDD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C8F0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A1D1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49C54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0E5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918E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7B3EDCF2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4B76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C011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099F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CA2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9574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5CF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DAD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3BAAAEC9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248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349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5D6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0CC2" w14:textId="5D37D662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42FF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064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C33D" w14:textId="49F89A1E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5</w:t>
            </w:r>
          </w:p>
        </w:tc>
      </w:tr>
      <w:tr w:rsidR="00A016D8" w:rsidRPr="00A016D8" w14:paraId="0DB3A6A1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34A1" w14:textId="34DF32F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married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FD5A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39D3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2258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5DBC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DE66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716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20E8ADD8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22CA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70FB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1F9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4FA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AB7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8A8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B51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64937C56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F3A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889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AA3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39D9" w14:textId="4228609E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1312" w14:textId="70AF95FA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803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-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ABCB" w14:textId="613D4CFC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016D8" w:rsidRPr="00A016D8" w14:paraId="58CA24BF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D72C" w14:textId="60CF2EF9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63F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4B2CE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772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1536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ABD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D855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210597B0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947E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8F32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60CE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B18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4BA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595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AC0E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3357DB9A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057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ins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825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669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-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F1F0" w14:textId="220F604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6A8A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0E9F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9F1D" w14:textId="07BF427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A016D8" w:rsidRPr="00A016D8" w14:paraId="20F04B59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6209" w14:textId="5005ACB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sured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DCAD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C40B9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DB2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2B71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C97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90B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68C8358C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6103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provi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751A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2517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9124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C4E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CB6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C65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2FDEEF05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274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C74F" w14:textId="59CF3D36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081D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F1B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1FBF" w14:textId="42ED0CDC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BE8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EAB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FB06" w14:textId="777BBF5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016D8" w:rsidRPr="00A016D8" w14:paraId="56A84E91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647E" w14:textId="6540C90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FE8CC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CEB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74C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CE8A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6FB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C53D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218DED04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021F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ty of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12E4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6E13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A00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E1B2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54BD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9FCA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0038652A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63C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D0E2" w14:textId="6D1F7D33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BE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-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135F" w14:textId="1B132CF0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E24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860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9802" w14:textId="61699B11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A016D8" w:rsidRPr="00A016D8" w14:paraId="33823E59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A6F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ery 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4019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FCA5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-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11D7" w14:textId="49AFC4E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6563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393E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D4CA" w14:textId="2B6EC93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A016D8" w:rsidRPr="00A016D8" w14:paraId="04D8A317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A4A4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E5EB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470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-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DB03" w14:textId="7722E52E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E046" w14:textId="1B1992EE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C3A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EE67" w14:textId="542B4935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A016D8" w:rsidRPr="00A016D8" w14:paraId="0F3E18E6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494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EACE" w14:textId="0A5B56D9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BBA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-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AED7" w14:textId="10BF062E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3848" w14:textId="3F2678B9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1B9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0D0" w14:textId="1BA44F7F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A016D8" w:rsidRPr="00A016D8" w14:paraId="21051E4B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DDEE8" w14:textId="14D6AA98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or (</w:t>
            </w:r>
            <w:r w:rsidRPr="00A016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D62B1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FF62C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3AF9B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B49AF0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8A38E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976B88" w14:textId="77777777" w:rsidR="00A016D8" w:rsidRPr="00A016D8" w:rsidRDefault="00A016D8" w:rsidP="00A01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D8" w:rsidRPr="00A016D8" w14:paraId="64E4E720" w14:textId="77777777" w:rsidTr="00A016D8">
        <w:trPr>
          <w:trHeight w:val="78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ED93" w14:textId="77777777" w:rsidR="00A016D8" w:rsidRPr="00A016D8" w:rsidRDefault="00A016D8" w:rsidP="00A01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0170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DE1C8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-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830E" w14:textId="0B5CDEEB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FA247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150BD" w14:textId="77777777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-7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33F6C" w14:textId="20ADD898" w:rsidR="00A016D8" w:rsidRPr="00A016D8" w:rsidRDefault="00A016D8" w:rsidP="00A01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1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1779596F" w14:textId="77777777" w:rsidR="000723E6" w:rsidRPr="000723E6" w:rsidRDefault="000723E6" w:rsidP="000723E6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333333"/>
          <w:sz w:val="20"/>
          <w:szCs w:val="20"/>
        </w:rPr>
      </w:pPr>
    </w:p>
    <w:p w14:paraId="7D7F0C02" w14:textId="77777777" w:rsidR="00384491" w:rsidRDefault="00384491"/>
    <w:sectPr w:rsidR="00384491" w:rsidSect="004871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D1DF7"/>
    <w:multiLevelType w:val="hybridMultilevel"/>
    <w:tmpl w:val="3EAEED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27"/>
    <w:rsid w:val="00043625"/>
    <w:rsid w:val="0005322C"/>
    <w:rsid w:val="00056835"/>
    <w:rsid w:val="000723E6"/>
    <w:rsid w:val="00081D4E"/>
    <w:rsid w:val="00143CA4"/>
    <w:rsid w:val="00182542"/>
    <w:rsid w:val="001A1615"/>
    <w:rsid w:val="001A25F7"/>
    <w:rsid w:val="002649D8"/>
    <w:rsid w:val="002670C1"/>
    <w:rsid w:val="0029082E"/>
    <w:rsid w:val="002C43EB"/>
    <w:rsid w:val="003226BC"/>
    <w:rsid w:val="00384491"/>
    <w:rsid w:val="003E5D31"/>
    <w:rsid w:val="00417F27"/>
    <w:rsid w:val="00484479"/>
    <w:rsid w:val="00487167"/>
    <w:rsid w:val="00490BD9"/>
    <w:rsid w:val="004A5859"/>
    <w:rsid w:val="00535BF8"/>
    <w:rsid w:val="00540F68"/>
    <w:rsid w:val="00543798"/>
    <w:rsid w:val="00595D21"/>
    <w:rsid w:val="00657910"/>
    <w:rsid w:val="00672613"/>
    <w:rsid w:val="00672A05"/>
    <w:rsid w:val="006C25C4"/>
    <w:rsid w:val="00702465"/>
    <w:rsid w:val="00714B42"/>
    <w:rsid w:val="00733A96"/>
    <w:rsid w:val="00775FC6"/>
    <w:rsid w:val="007F31B5"/>
    <w:rsid w:val="00822F2E"/>
    <w:rsid w:val="008476AB"/>
    <w:rsid w:val="008E7A69"/>
    <w:rsid w:val="008F36EA"/>
    <w:rsid w:val="009134A6"/>
    <w:rsid w:val="00915EA3"/>
    <w:rsid w:val="009278D9"/>
    <w:rsid w:val="009953E1"/>
    <w:rsid w:val="009C064F"/>
    <w:rsid w:val="00A016D8"/>
    <w:rsid w:val="00A43B68"/>
    <w:rsid w:val="00A92698"/>
    <w:rsid w:val="00B24478"/>
    <w:rsid w:val="00B600BF"/>
    <w:rsid w:val="00BC1E27"/>
    <w:rsid w:val="00C5716A"/>
    <w:rsid w:val="00C9041E"/>
    <w:rsid w:val="00CF12F0"/>
    <w:rsid w:val="00D17908"/>
    <w:rsid w:val="00D208DD"/>
    <w:rsid w:val="00D46184"/>
    <w:rsid w:val="00D55834"/>
    <w:rsid w:val="00DA2A1D"/>
    <w:rsid w:val="00DB64E4"/>
    <w:rsid w:val="00DC154C"/>
    <w:rsid w:val="00E051B0"/>
    <w:rsid w:val="00E1372E"/>
    <w:rsid w:val="00E45826"/>
    <w:rsid w:val="00ED445F"/>
    <w:rsid w:val="00EE24B7"/>
    <w:rsid w:val="00EF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23C4"/>
  <w15:chartTrackingRefBased/>
  <w15:docId w15:val="{1060507F-DE50-7143-AC92-308BBC05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2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83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Kea L</dc:creator>
  <cp:keywords/>
  <dc:description/>
  <cp:lastModifiedBy>Ian</cp:lastModifiedBy>
  <cp:revision>2</cp:revision>
  <dcterms:created xsi:type="dcterms:W3CDTF">2020-09-16T14:00:00Z</dcterms:created>
  <dcterms:modified xsi:type="dcterms:W3CDTF">2020-09-16T14:00:00Z</dcterms:modified>
</cp:coreProperties>
</file>